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7737B" w14:textId="19E660A0" w:rsidR="00EF7DD9" w:rsidRPr="003A43D8" w:rsidRDefault="005F1F8C" w:rsidP="00EF7DD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FF0000"/>
        </w:rPr>
      </w:pPr>
      <w:r w:rsidRPr="003A43D8">
        <w:rPr>
          <w:rFonts w:ascii="Times New Roman" w:hAnsi="Times New Roman" w:cs="Times New Roman" w:hint="eastAsia"/>
          <w:b/>
          <w:color w:val="FF0000"/>
        </w:rPr>
        <w:t>Supplementary</w:t>
      </w:r>
      <w:r w:rsidRPr="003A43D8">
        <w:rPr>
          <w:rFonts w:ascii="Times New Roman" w:hAnsi="Times New Roman" w:cs="Times New Roman"/>
          <w:b/>
          <w:color w:val="FF0000"/>
        </w:rPr>
        <w:t xml:space="preserve"> </w:t>
      </w:r>
      <w:r w:rsidRPr="003A43D8">
        <w:rPr>
          <w:rFonts w:ascii="Times New Roman" w:hAnsi="Times New Roman" w:cs="Times New Roman" w:hint="eastAsia"/>
          <w:b/>
          <w:color w:val="FF0000"/>
        </w:rPr>
        <w:t>T</w:t>
      </w:r>
      <w:r w:rsidR="00EF7DD9" w:rsidRPr="003A43D8">
        <w:rPr>
          <w:rFonts w:ascii="Times New Roman" w:hAnsi="Times New Roman" w:cs="Times New Roman"/>
          <w:b/>
          <w:color w:val="FF0000"/>
        </w:rPr>
        <w:t xml:space="preserve">able </w:t>
      </w:r>
      <w:r w:rsidR="00C87F45" w:rsidRPr="003A43D8">
        <w:rPr>
          <w:rFonts w:ascii="Times New Roman" w:hAnsi="Times New Roman" w:cs="Times New Roman"/>
          <w:b/>
          <w:color w:val="FF0000"/>
        </w:rPr>
        <w:t>1</w:t>
      </w:r>
      <w:r w:rsidR="00EF7DD9" w:rsidRPr="003A43D8">
        <w:rPr>
          <w:rFonts w:ascii="Times New Roman" w:hAnsi="Times New Roman" w:cs="Times New Roman"/>
          <w:b/>
          <w:color w:val="FF0000"/>
        </w:rPr>
        <w:t xml:space="preserve"> Univariable and multivariable Cox regression analys</w:t>
      </w:r>
      <w:r w:rsidR="00C87F45" w:rsidRPr="003A43D8">
        <w:rPr>
          <w:rFonts w:ascii="Times New Roman" w:hAnsi="Times New Roman" w:cs="Times New Roman"/>
          <w:b/>
          <w:color w:val="FF0000"/>
        </w:rPr>
        <w:t>es</w:t>
      </w:r>
      <w:r w:rsidR="00EF7DD9" w:rsidRPr="003A43D8">
        <w:rPr>
          <w:rFonts w:ascii="Times New Roman" w:hAnsi="Times New Roman" w:cs="Times New Roman"/>
          <w:b/>
          <w:color w:val="FF0000"/>
        </w:rPr>
        <w:t xml:space="preserve"> of factors associated with </w:t>
      </w:r>
      <w:r w:rsidR="00C50170" w:rsidRPr="003A43D8">
        <w:rPr>
          <w:rFonts w:ascii="Times New Roman" w:hAnsi="Times New Roman" w:cs="Times New Roman" w:hint="eastAsia"/>
          <w:b/>
          <w:color w:val="FF0000"/>
        </w:rPr>
        <w:t>urothelial</w:t>
      </w:r>
      <w:r w:rsidR="00C50170" w:rsidRPr="003A43D8">
        <w:rPr>
          <w:rFonts w:ascii="Times New Roman" w:hAnsi="Times New Roman" w:cs="Times New Roman"/>
          <w:b/>
          <w:color w:val="FF0000"/>
        </w:rPr>
        <w:t xml:space="preserve"> </w:t>
      </w:r>
      <w:r w:rsidR="00C50170" w:rsidRPr="003A43D8">
        <w:rPr>
          <w:rFonts w:ascii="Times New Roman" w:hAnsi="Times New Roman" w:cs="Times New Roman" w:hint="eastAsia"/>
          <w:b/>
          <w:color w:val="FF0000"/>
        </w:rPr>
        <w:t>recurrence</w:t>
      </w:r>
      <w:r w:rsidR="00EF7DD9" w:rsidRPr="003A43D8">
        <w:rPr>
          <w:rFonts w:ascii="Times New Roman" w:hAnsi="Times New Roman" w:cs="Times New Roman"/>
          <w:b/>
          <w:color w:val="FF0000"/>
        </w:rPr>
        <w:t xml:space="preserve">-free survival of 519 patients who underwent radical nephroureterectomy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979"/>
        <w:gridCol w:w="941"/>
      </w:tblGrid>
      <w:tr w:rsidR="003A43D8" w:rsidRPr="003A43D8" w14:paraId="71640E9E" w14:textId="77777777" w:rsidTr="006B5C0C">
        <w:tc>
          <w:tcPr>
            <w:tcW w:w="3119" w:type="dxa"/>
            <w:vMerge w:val="restart"/>
            <w:vAlign w:val="center"/>
          </w:tcPr>
          <w:p w14:paraId="42CBC63B" w14:textId="6DBAC06C" w:rsidR="00EF7DD9" w:rsidRPr="003A43D8" w:rsidRDefault="006B5C0C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V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80A904" w14:textId="77777777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Univariable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0C14A" w14:textId="77777777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Multivariable</w:t>
            </w:r>
          </w:p>
        </w:tc>
      </w:tr>
      <w:tr w:rsidR="003A43D8" w:rsidRPr="003A43D8" w14:paraId="69165FE7" w14:textId="77777777" w:rsidTr="008F6290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2691C254" w14:textId="77777777" w:rsidR="00EF7DD9" w:rsidRPr="003A43D8" w:rsidRDefault="00EF7DD9" w:rsidP="008F629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D8DEF7" w14:textId="77777777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EE8A63" w14:textId="77777777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  <w:t>p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C3FDDF2" w14:textId="77777777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R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9324890" w14:textId="77777777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  <w:t>p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value</w:t>
            </w:r>
          </w:p>
        </w:tc>
      </w:tr>
      <w:tr w:rsidR="003A43D8" w:rsidRPr="003A43D8" w14:paraId="489AF23A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1A6A0579" w14:textId="3EF3A7F5" w:rsidR="00EF7DD9" w:rsidRPr="003A43D8" w:rsidRDefault="00EF7DD9" w:rsidP="008F629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60C3A7" w14:textId="26F6019B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3ECF8F" w14:textId="546AF997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43AD7E63" w14:textId="77777777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1D662D8" w14:textId="77777777" w:rsidR="00EF7DD9" w:rsidRPr="003A43D8" w:rsidRDefault="00EF7DD9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163ECFC8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5052F947" w14:textId="32784F36" w:rsidR="006B5C0C" w:rsidRPr="003A43D8" w:rsidRDefault="006B5C0C" w:rsidP="008F629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&lt;70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31F029" w14:textId="777A9042" w:rsidR="006B5C0C" w:rsidRPr="003A43D8" w:rsidRDefault="006B5C0C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D726CB" w14:textId="77777777" w:rsidR="006B5C0C" w:rsidRPr="003A43D8" w:rsidRDefault="006B5C0C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40F801AD" w14:textId="77777777" w:rsidR="006B5C0C" w:rsidRPr="003A43D8" w:rsidRDefault="006B5C0C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5653214" w14:textId="77777777" w:rsidR="006B5C0C" w:rsidRPr="003A43D8" w:rsidRDefault="006B5C0C" w:rsidP="008F6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75D87FBF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1912E38F" w14:textId="534E10E8" w:rsidR="006B5C0C" w:rsidRPr="003A43D8" w:rsidRDefault="006B5C0C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≥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0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B0B547" w14:textId="289D70F9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94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71-1.2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270D7C" w14:textId="3B03CE88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.647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173CF35D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850FBCC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5DCAC6AA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7B4B7B5A" w14:textId="4FC00CB3" w:rsidR="006B5C0C" w:rsidRPr="003A43D8" w:rsidRDefault="006B5C0C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9C81532" w14:textId="0EA3C40A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E1EF6A" w14:textId="27875A66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15AA7D97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48A0D9A7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0876C87F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0F999791" w14:textId="046FB6E1" w:rsidR="006B5C0C" w:rsidRPr="003A43D8" w:rsidRDefault="006B5C0C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2584376" w14:textId="532FBD4A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20B8AB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055957CF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4F8A51F3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02C01FD1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403911B2" w14:textId="73DFF04F" w:rsidR="006B5C0C" w:rsidRPr="003A43D8" w:rsidRDefault="006B5C0C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68B885" w14:textId="328FBE1C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36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99-1.8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7BC4E0" w14:textId="4F7D16BB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.062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6B3C70D5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8C182B5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06324551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47345048" w14:textId="77777777" w:rsidR="006B5C0C" w:rsidRPr="003A43D8" w:rsidRDefault="006B5C0C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B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M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CF8C2E8" w14:textId="57D3F41F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.97</w:t>
            </w:r>
            <w:r w:rsidRPr="003A43D8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(0.93-1.0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5A1593" w14:textId="6ACB52BE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.191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50FA7354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33274FEF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12D25BA7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5199DE76" w14:textId="77777777" w:rsidR="006B5C0C" w:rsidRPr="003A43D8" w:rsidRDefault="006B5C0C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D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6F82AE3" w14:textId="7F47A444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10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78-1.5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920E05" w14:textId="7882FB1E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.599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0330C191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07E92CC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01EC3D1A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2B12E157" w14:textId="77777777" w:rsidR="006B5C0C" w:rsidRPr="003A43D8" w:rsidRDefault="006B5C0C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H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T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5B9EDB" w14:textId="32DBF3E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24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94-1.6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E9F1DA" w14:textId="3D584F3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132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08F01E2D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EC26010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20860C2B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56494107" w14:textId="5EFB0F5C" w:rsidR="006B5C0C" w:rsidRPr="003A43D8" w:rsidRDefault="006B5C0C" w:rsidP="00DC66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S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moking statu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350888D" w14:textId="0276D2AE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936F59" w14:textId="361298A5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5A239946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22BBFA82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3B624C44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4F89D38D" w14:textId="32F836AD" w:rsidR="00DC66B8" w:rsidRPr="003A43D8" w:rsidRDefault="00DC66B8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N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ev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85BB29" w14:textId="1373FD8B" w:rsidR="00DC66B8" w:rsidRPr="003A43D8" w:rsidRDefault="00DC66B8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ere</w:t>
            </w:r>
            <w:r w:rsidR="0093716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6A0629" w14:textId="77777777" w:rsidR="00DC66B8" w:rsidRPr="003A43D8" w:rsidRDefault="00DC66B8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4C7B2CE2" w14:textId="77777777" w:rsidR="00DC66B8" w:rsidRPr="003A43D8" w:rsidRDefault="00DC66B8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2C75B9B6" w14:textId="77777777" w:rsidR="00DC66B8" w:rsidRPr="003A43D8" w:rsidRDefault="00DC66B8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5B2A44FF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77D9BFB5" w14:textId="417730EA" w:rsidR="006B5C0C" w:rsidRPr="003A43D8" w:rsidRDefault="006B5C0C" w:rsidP="006B5C0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Former/curren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9C86D9" w14:textId="4F9683DB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16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80-1.6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EE3C07" w14:textId="5C4D40BF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.429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081A280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843C6B0" w14:textId="77777777" w:rsidR="006B5C0C" w:rsidRPr="003A43D8" w:rsidRDefault="006B5C0C" w:rsidP="006B5C0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02559F3D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21AF47C5" w14:textId="226BFA91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History of NMIB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610803" w14:textId="5A494C35" w:rsidR="00FC453A" w:rsidRPr="003A43D8" w:rsidRDefault="00DC66B8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38 (1.77-3.2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7D44D1" w14:textId="1060FA9A" w:rsidR="00FC453A" w:rsidRPr="003A43D8" w:rsidRDefault="00DC66B8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&lt;</w:t>
            </w:r>
            <w:r w:rsidRPr="003A43D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0DC5C4B8" w14:textId="29800D53" w:rsidR="00FC453A" w:rsidRPr="003A43D8" w:rsidRDefault="00DC66B8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="003A43D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9 (1.36-2.62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718828F" w14:textId="61D3F859" w:rsidR="00FC453A" w:rsidRPr="003A43D8" w:rsidRDefault="00DC66B8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&lt;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01</w:t>
            </w:r>
          </w:p>
        </w:tc>
      </w:tr>
      <w:tr w:rsidR="003A43D8" w:rsidRPr="003A43D8" w14:paraId="16663175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518D9746" w14:textId="77777777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Gross hematur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F14779" w14:textId="6AC4A79A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1.10</w:t>
            </w:r>
            <w:r w:rsidRPr="003A43D8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(0.81-1.5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4FCE24" w14:textId="68F8D684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.549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5EA4051B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5564C854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0B03CCF4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69842167" w14:textId="77777777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H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ydronephro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026CB3" w14:textId="4EDC634D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45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1.07-1.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10C14E" w14:textId="39B6BEFA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0.015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6AD4A29A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A6EE2E8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6EF6B200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7549DDB0" w14:textId="3EA3FF12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Tumor loc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DCA8E77" w14:textId="5D19A45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C849DD" w14:textId="477E8DFB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74C68CEE" w14:textId="75F15CB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0198B03" w14:textId="42F2C160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6BD5E228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037731B2" w14:textId="65C57BA3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Renal pelv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BA2F64" w14:textId="3DE74189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B8CBDF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2771FADC" w14:textId="00BAED90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erence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5AB1A363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01540EF5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644B8186" w14:textId="72826D8D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Uret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B4E572" w14:textId="0429B56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93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1.40-2.6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D3123F" w14:textId="4F20A3D4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516FA778" w14:textId="18B967E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8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1.3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2.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9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4378835B" w14:textId="7296E428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3A43D8" w:rsidRPr="003A43D8" w14:paraId="68603CB8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0917A7E2" w14:textId="77777777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Tumor multifocalit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90505B" w14:textId="5BDC03AB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.13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1.31-3.4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67A94C" w14:textId="2285A6C4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15D6945D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64067FC3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45DA34C2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4F0659BA" w14:textId="77777777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eastAsiaTheme="minorHAnsi" w:hAnsi="Times New Roman" w:cs="Times New Roman" w:hint="eastAsia"/>
                <w:b/>
                <w:bCs/>
                <w:color w:val="FF0000"/>
                <w:sz w:val="18"/>
                <w:szCs w:val="18"/>
              </w:rPr>
              <w:t>T</w:t>
            </w:r>
            <w:r w:rsidRPr="003A43D8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umor siz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AD0A37" w14:textId="382E4E83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08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1.04-1.1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6DAB0F" w14:textId="6C118E0D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58483870" w14:textId="246855E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0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1.0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1.1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65AA004B" w14:textId="1BD9C8FE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0.00</w:t>
            </w:r>
            <w:r w:rsidR="00DC66B8" w:rsidRPr="003A43D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4</w:t>
            </w:r>
          </w:p>
        </w:tc>
      </w:tr>
      <w:tr w:rsidR="003A43D8" w:rsidRPr="003A43D8" w14:paraId="1B686690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5F26C573" w14:textId="1D7EF98A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pT</w:t>
            </w:r>
            <w:proofErr w:type="spellEnd"/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stage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D71B7D9" w14:textId="49A840E9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A6EF53" w14:textId="43525C3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253827C8" w14:textId="10A714C2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65AFB52" w14:textId="64DD1622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18D8E165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0D9FD564" w14:textId="641BB4C9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eastAsia="맑은 고딕" w:hAnsi="Times New Roman" w:cs="Times New Roman"/>
                <w:b/>
                <w:bCs/>
                <w:color w:val="FF0000"/>
                <w:sz w:val="18"/>
                <w:szCs w:val="18"/>
              </w:rPr>
              <w:t>≤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p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CA1D18" w14:textId="7799AB9E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CAEB4D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16B1AAB0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38EDE0E1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6C40CD91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22B19A17" w14:textId="0492FAB6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pT3-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271374E" w14:textId="01816E63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90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66-1.2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6361BD" w14:textId="5D747360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484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2BA93E31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6C3AFED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01C0D5F7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0F3359D6" w14:textId="77777777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p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N</w:t>
            </w:r>
            <w:proofErr w:type="spellEnd"/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stage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0A3112" w14:textId="037B2280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096092" w14:textId="691C732B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1CCAA37F" w14:textId="3C7F89A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24EF0C8A" w14:textId="22F21796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163AC11C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155C17B6" w14:textId="646ED485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pN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066FDF" w14:textId="386FC1AC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FE6DD1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79C7C06A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F2DAC5F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3D4B6D52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75ACBE7C" w14:textId="2E11423F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pN</w:t>
            </w:r>
            <w:proofErr w:type="spellEnd"/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+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1482E5" w14:textId="63CE3F4C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2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1.4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EE821A" w14:textId="405793CB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95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69020379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D4C259B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799C6CED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5DDD1150" w14:textId="77777777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Tumor grade (High vs. Low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EE06D4" w14:textId="40350C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88B88D" w14:textId="31590C2E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2A1CC248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2C55FB74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60CD0322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3F3A0FD3" w14:textId="4CCCA23D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Low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17DEC2B" w14:textId="614F3768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R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DA0849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57CAA1E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A971353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74809AD5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6424FF67" w14:textId="7BFEF4FC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Hig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A66F2D9" w14:textId="7E737E04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01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67-1.5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7F6644" w14:textId="2FB6576A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946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64832D38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76ABA7A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239D380C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010BAD7F" w14:textId="70A80036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 xml:space="preserve">Angiolymphatic invasion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0B9C1B" w14:textId="07CEF189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91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65-1.2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708FC7" w14:textId="7297A52C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584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69488DAC" w14:textId="5023A9EE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F6FEB29" w14:textId="242C3CC2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3A43D8" w:rsidRPr="003A43D8" w14:paraId="2F4061EA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617BE805" w14:textId="781D0B3A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Concurrent CI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80E27A" w14:textId="0834953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82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1.27-2.5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7D5A49" w14:textId="116E66B8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3FD4E94" w14:textId="7F1AB7C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6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1.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8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2.</w:t>
            </w:r>
            <w:r w:rsidR="00DC66B8"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7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7BC561D" w14:textId="52A4777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0.0</w:t>
            </w:r>
            <w:r w:rsidR="00DC66B8" w:rsidRPr="003A43D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19</w:t>
            </w:r>
          </w:p>
        </w:tc>
      </w:tr>
      <w:tr w:rsidR="003A43D8" w:rsidRPr="003A43D8" w14:paraId="3BA723D0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53F91D81" w14:textId="20BDAD13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Tumor necro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6EDD35B" w14:textId="27B4A0B9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76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55-1.0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D1F657" w14:textId="5E280239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095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5DE44EDB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AB20CF0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2966CAEF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1615A720" w14:textId="0FEFA340" w:rsidR="00FC453A" w:rsidRPr="003A43D8" w:rsidRDefault="00FC453A" w:rsidP="00FC45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Positive surgical marg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B931D1" w14:textId="7D91B7E4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40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80-2.4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B90BCB" w14:textId="60076BE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.240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4066807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4D1A2FD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06719306" w14:textId="77777777" w:rsidTr="008F6290">
        <w:tc>
          <w:tcPr>
            <w:tcW w:w="3119" w:type="dxa"/>
            <w:tcBorders>
              <w:top w:val="nil"/>
              <w:bottom w:val="nil"/>
            </w:tcBorders>
          </w:tcPr>
          <w:p w14:paraId="6783F296" w14:textId="1D5212CD" w:rsidR="00FC453A" w:rsidRPr="003A43D8" w:rsidRDefault="00FC453A" w:rsidP="00FC453A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Variant histolog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FE546F" w14:textId="6F338884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71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45-1.1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FA0E66" w14:textId="6BAA7124" w:rsidR="00FC453A" w:rsidRPr="003A43D8" w:rsidRDefault="00FC453A" w:rsidP="00FC453A">
            <w:pPr>
              <w:widowControl/>
              <w:tabs>
                <w:tab w:val="center" w:pos="317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bCs/>
                <w:color w:val="FF0000"/>
                <w:sz w:val="18"/>
                <w:szCs w:val="18"/>
              </w:rPr>
              <w:t>0.13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7207445B" w14:textId="3F2AD812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BD64714" w14:textId="4B600EF6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43D8" w:rsidRPr="003A43D8" w14:paraId="49CDDBAA" w14:textId="77777777" w:rsidTr="008F6290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E220EF7" w14:textId="77777777" w:rsidR="00FC453A" w:rsidRPr="003A43D8" w:rsidRDefault="00FC453A" w:rsidP="00FC453A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A43D8">
              <w:rPr>
                <w:rFonts w:ascii="Times New Roman" w:eastAsiaTheme="minorHAnsi" w:hAnsi="Times New Roman" w:cs="Times New Roman"/>
                <w:b/>
                <w:bCs/>
                <w:color w:val="FF0000"/>
                <w:sz w:val="18"/>
                <w:szCs w:val="18"/>
              </w:rPr>
              <w:t>Adjuvant chemotherap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BA50601" w14:textId="7C65E565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.15</w:t>
            </w:r>
            <w:r w:rsidRPr="003A43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(0.77-1.7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4E419E5" w14:textId="128AE994" w:rsidR="00FC453A" w:rsidRPr="003A43D8" w:rsidRDefault="00FC453A" w:rsidP="00FC453A">
            <w:pPr>
              <w:widowControl/>
              <w:tabs>
                <w:tab w:val="center" w:pos="317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A43D8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490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vAlign w:val="center"/>
          </w:tcPr>
          <w:p w14:paraId="4DC2559C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14:paraId="335B1F55" w14:textId="77777777" w:rsidR="00FC453A" w:rsidRPr="003A43D8" w:rsidRDefault="00FC453A" w:rsidP="00FC45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</w:tbl>
    <w:p w14:paraId="5AB8D637" w14:textId="14EF5402" w:rsidR="00D52EAD" w:rsidRPr="003A43D8" w:rsidRDefault="00FC453A" w:rsidP="00FC453A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FF0000"/>
          <w:sz w:val="16"/>
          <w:szCs w:val="16"/>
        </w:rPr>
      </w:pPr>
      <w:r w:rsidRPr="003A43D8">
        <w:rPr>
          <w:rFonts w:ascii="Times New Roman" w:hAnsi="Times New Roman" w:cs="Times New Roman"/>
          <w:color w:val="FF0000"/>
          <w:sz w:val="16"/>
          <w:szCs w:val="16"/>
        </w:rPr>
        <w:t>OR: odds ratio, CI: confidence interval, BMI: body mass index, DM: diabetes mellitus, HTN: hypertension, NMIBC: Non-muscle-invasive bladder cancer</w:t>
      </w:r>
      <w:r w:rsidRPr="003A43D8">
        <w:rPr>
          <w:rFonts w:ascii="Times New Roman" w:hAnsi="Times New Roman" w:cs="Times New Roman" w:hint="eastAsia"/>
          <w:color w:val="FF0000"/>
          <w:sz w:val="16"/>
          <w:szCs w:val="16"/>
        </w:rPr>
        <w:t>,</w:t>
      </w:r>
      <w:r w:rsidRPr="003A43D8">
        <w:rPr>
          <w:rFonts w:ascii="Times New Roman" w:hAnsi="Times New Roman" w:cs="Times New Roman"/>
          <w:color w:val="FF0000"/>
          <w:sz w:val="16"/>
          <w:szCs w:val="16"/>
        </w:rPr>
        <w:t xml:space="preserve"> CIS: carcinoma in situ.</w:t>
      </w:r>
    </w:p>
    <w:sectPr w:rsidR="00D52EAD" w:rsidRPr="003A43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F9443" w14:textId="77777777" w:rsidR="00B2603A" w:rsidRDefault="00B2603A" w:rsidP="00AA2768">
      <w:pPr>
        <w:spacing w:after="0" w:line="240" w:lineRule="auto"/>
      </w:pPr>
      <w:r>
        <w:separator/>
      </w:r>
    </w:p>
  </w:endnote>
  <w:endnote w:type="continuationSeparator" w:id="0">
    <w:p w14:paraId="0BA3129F" w14:textId="77777777" w:rsidR="00B2603A" w:rsidRDefault="00B2603A" w:rsidP="00AA2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3C019" w14:textId="77777777" w:rsidR="00B2603A" w:rsidRDefault="00B2603A" w:rsidP="00AA2768">
      <w:pPr>
        <w:spacing w:after="0" w:line="240" w:lineRule="auto"/>
      </w:pPr>
      <w:r>
        <w:separator/>
      </w:r>
    </w:p>
  </w:footnote>
  <w:footnote w:type="continuationSeparator" w:id="0">
    <w:p w14:paraId="7675D58E" w14:textId="77777777" w:rsidR="00B2603A" w:rsidRDefault="00B2603A" w:rsidP="00AA27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C18B0"/>
    <w:multiLevelType w:val="hybridMultilevel"/>
    <w:tmpl w:val="80D61948"/>
    <w:lvl w:ilvl="0" w:tplc="F4C015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134735"/>
    <w:multiLevelType w:val="hybridMultilevel"/>
    <w:tmpl w:val="E214AAB4"/>
    <w:lvl w:ilvl="0" w:tplc="21668F1E">
      <w:start w:val="39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0CE6139"/>
    <w:multiLevelType w:val="hybridMultilevel"/>
    <w:tmpl w:val="41DCF776"/>
    <w:lvl w:ilvl="0" w:tplc="2EDC363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67352437">
    <w:abstractNumId w:val="2"/>
  </w:num>
  <w:num w:numId="2" w16cid:durableId="1275287788">
    <w:abstractNumId w:val="0"/>
  </w:num>
  <w:num w:numId="3" w16cid:durableId="13031237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CB9"/>
    <w:rsid w:val="000002F5"/>
    <w:rsid w:val="00000A89"/>
    <w:rsid w:val="0000221B"/>
    <w:rsid w:val="00002321"/>
    <w:rsid w:val="0000303D"/>
    <w:rsid w:val="000031B6"/>
    <w:rsid w:val="00003353"/>
    <w:rsid w:val="00006538"/>
    <w:rsid w:val="00006B6E"/>
    <w:rsid w:val="00010321"/>
    <w:rsid w:val="00010D71"/>
    <w:rsid w:val="0001208B"/>
    <w:rsid w:val="0001346C"/>
    <w:rsid w:val="00014269"/>
    <w:rsid w:val="00015B1F"/>
    <w:rsid w:val="00017055"/>
    <w:rsid w:val="0002226F"/>
    <w:rsid w:val="0002435B"/>
    <w:rsid w:val="00027E2C"/>
    <w:rsid w:val="0003136F"/>
    <w:rsid w:val="00032363"/>
    <w:rsid w:val="00033F10"/>
    <w:rsid w:val="00034126"/>
    <w:rsid w:val="000350CE"/>
    <w:rsid w:val="00042201"/>
    <w:rsid w:val="0004238B"/>
    <w:rsid w:val="00044F21"/>
    <w:rsid w:val="0004516E"/>
    <w:rsid w:val="000510AD"/>
    <w:rsid w:val="00051E29"/>
    <w:rsid w:val="00052C3D"/>
    <w:rsid w:val="00053BA1"/>
    <w:rsid w:val="00060345"/>
    <w:rsid w:val="00060723"/>
    <w:rsid w:val="00060BA2"/>
    <w:rsid w:val="00065AD4"/>
    <w:rsid w:val="00072993"/>
    <w:rsid w:val="0007428B"/>
    <w:rsid w:val="0007566E"/>
    <w:rsid w:val="00075A58"/>
    <w:rsid w:val="00076C23"/>
    <w:rsid w:val="00077534"/>
    <w:rsid w:val="00080ADE"/>
    <w:rsid w:val="0008139B"/>
    <w:rsid w:val="00084804"/>
    <w:rsid w:val="00084F65"/>
    <w:rsid w:val="00084F68"/>
    <w:rsid w:val="0008720E"/>
    <w:rsid w:val="000876D9"/>
    <w:rsid w:val="000911B9"/>
    <w:rsid w:val="00091C19"/>
    <w:rsid w:val="00094FF0"/>
    <w:rsid w:val="00096113"/>
    <w:rsid w:val="00097E7A"/>
    <w:rsid w:val="000A0CE3"/>
    <w:rsid w:val="000A16AE"/>
    <w:rsid w:val="000A210A"/>
    <w:rsid w:val="000A233A"/>
    <w:rsid w:val="000A5D32"/>
    <w:rsid w:val="000A6C68"/>
    <w:rsid w:val="000A7D53"/>
    <w:rsid w:val="000B1372"/>
    <w:rsid w:val="000B13BA"/>
    <w:rsid w:val="000B36F9"/>
    <w:rsid w:val="000B525C"/>
    <w:rsid w:val="000B7149"/>
    <w:rsid w:val="000B7BCF"/>
    <w:rsid w:val="000C0403"/>
    <w:rsid w:val="000C0FE0"/>
    <w:rsid w:val="000C1F4B"/>
    <w:rsid w:val="000C22D8"/>
    <w:rsid w:val="000C44C6"/>
    <w:rsid w:val="000D4199"/>
    <w:rsid w:val="000D4C6C"/>
    <w:rsid w:val="000D78FC"/>
    <w:rsid w:val="000E5B63"/>
    <w:rsid w:val="000E6083"/>
    <w:rsid w:val="000F431B"/>
    <w:rsid w:val="000F7F4B"/>
    <w:rsid w:val="00102707"/>
    <w:rsid w:val="001033D7"/>
    <w:rsid w:val="00103772"/>
    <w:rsid w:val="00104293"/>
    <w:rsid w:val="00105A94"/>
    <w:rsid w:val="00106070"/>
    <w:rsid w:val="00110F31"/>
    <w:rsid w:val="001114F2"/>
    <w:rsid w:val="00111E41"/>
    <w:rsid w:val="00113C55"/>
    <w:rsid w:val="00116714"/>
    <w:rsid w:val="001170CE"/>
    <w:rsid w:val="00121190"/>
    <w:rsid w:val="00121CE3"/>
    <w:rsid w:val="001248FE"/>
    <w:rsid w:val="001256D9"/>
    <w:rsid w:val="00127B1A"/>
    <w:rsid w:val="00127B8A"/>
    <w:rsid w:val="0013319D"/>
    <w:rsid w:val="00136C20"/>
    <w:rsid w:val="00140D43"/>
    <w:rsid w:val="001421C5"/>
    <w:rsid w:val="00145D3C"/>
    <w:rsid w:val="00151BEF"/>
    <w:rsid w:val="001536A9"/>
    <w:rsid w:val="0015591F"/>
    <w:rsid w:val="00161142"/>
    <w:rsid w:val="00162500"/>
    <w:rsid w:val="00166DC4"/>
    <w:rsid w:val="00172241"/>
    <w:rsid w:val="00174F4D"/>
    <w:rsid w:val="00186B55"/>
    <w:rsid w:val="001919D3"/>
    <w:rsid w:val="0019369E"/>
    <w:rsid w:val="001977ED"/>
    <w:rsid w:val="001A06B0"/>
    <w:rsid w:val="001A0BD7"/>
    <w:rsid w:val="001A3742"/>
    <w:rsid w:val="001A6E88"/>
    <w:rsid w:val="001B264B"/>
    <w:rsid w:val="001C3717"/>
    <w:rsid w:val="001D14C3"/>
    <w:rsid w:val="001D2995"/>
    <w:rsid w:val="001D2FAE"/>
    <w:rsid w:val="001D4392"/>
    <w:rsid w:val="001D5814"/>
    <w:rsid w:val="001E0A57"/>
    <w:rsid w:val="001E269B"/>
    <w:rsid w:val="001E3C1D"/>
    <w:rsid w:val="001E4A9F"/>
    <w:rsid w:val="001E4CB1"/>
    <w:rsid w:val="001E631B"/>
    <w:rsid w:val="001E7548"/>
    <w:rsid w:val="001F0303"/>
    <w:rsid w:val="001F463E"/>
    <w:rsid w:val="001F4B4B"/>
    <w:rsid w:val="001F6A7F"/>
    <w:rsid w:val="001F6E28"/>
    <w:rsid w:val="0021190C"/>
    <w:rsid w:val="00212BF4"/>
    <w:rsid w:val="00220A3E"/>
    <w:rsid w:val="0022191B"/>
    <w:rsid w:val="0022376E"/>
    <w:rsid w:val="00224FAC"/>
    <w:rsid w:val="0022585D"/>
    <w:rsid w:val="00226002"/>
    <w:rsid w:val="0023443C"/>
    <w:rsid w:val="0023462D"/>
    <w:rsid w:val="002374DD"/>
    <w:rsid w:val="002427B3"/>
    <w:rsid w:val="00244324"/>
    <w:rsid w:val="00247318"/>
    <w:rsid w:val="002527F9"/>
    <w:rsid w:val="00256A09"/>
    <w:rsid w:val="00261017"/>
    <w:rsid w:val="002625E5"/>
    <w:rsid w:val="00262B09"/>
    <w:rsid w:val="00262C05"/>
    <w:rsid w:val="002631AC"/>
    <w:rsid w:val="00264DBE"/>
    <w:rsid w:val="00265D81"/>
    <w:rsid w:val="00266F63"/>
    <w:rsid w:val="00270CB6"/>
    <w:rsid w:val="00270D48"/>
    <w:rsid w:val="00271E38"/>
    <w:rsid w:val="00272276"/>
    <w:rsid w:val="00273709"/>
    <w:rsid w:val="002737D3"/>
    <w:rsid w:val="00273D3E"/>
    <w:rsid w:val="002746B7"/>
    <w:rsid w:val="0027487C"/>
    <w:rsid w:val="00274D20"/>
    <w:rsid w:val="0027669E"/>
    <w:rsid w:val="00276F10"/>
    <w:rsid w:val="00277D35"/>
    <w:rsid w:val="00281BBB"/>
    <w:rsid w:val="00283935"/>
    <w:rsid w:val="00285DF9"/>
    <w:rsid w:val="002905F9"/>
    <w:rsid w:val="0029078A"/>
    <w:rsid w:val="00292442"/>
    <w:rsid w:val="002945B2"/>
    <w:rsid w:val="00294A43"/>
    <w:rsid w:val="00296BCB"/>
    <w:rsid w:val="00297EF8"/>
    <w:rsid w:val="002A033C"/>
    <w:rsid w:val="002A17A2"/>
    <w:rsid w:val="002A683C"/>
    <w:rsid w:val="002A7B31"/>
    <w:rsid w:val="002B0753"/>
    <w:rsid w:val="002B0D5B"/>
    <w:rsid w:val="002B7E55"/>
    <w:rsid w:val="002C1BBA"/>
    <w:rsid w:val="002C344A"/>
    <w:rsid w:val="002C34D5"/>
    <w:rsid w:val="002C4C06"/>
    <w:rsid w:val="002C5F6D"/>
    <w:rsid w:val="002C744D"/>
    <w:rsid w:val="002D085D"/>
    <w:rsid w:val="002D1B04"/>
    <w:rsid w:val="002D4F4D"/>
    <w:rsid w:val="002D5258"/>
    <w:rsid w:val="002D5477"/>
    <w:rsid w:val="002D549C"/>
    <w:rsid w:val="002D7C24"/>
    <w:rsid w:val="002E1321"/>
    <w:rsid w:val="002E1506"/>
    <w:rsid w:val="002E1B30"/>
    <w:rsid w:val="002E617C"/>
    <w:rsid w:val="002F0982"/>
    <w:rsid w:val="002F16E1"/>
    <w:rsid w:val="002F28BE"/>
    <w:rsid w:val="002F2C26"/>
    <w:rsid w:val="002F3DEE"/>
    <w:rsid w:val="002F6E06"/>
    <w:rsid w:val="0030279C"/>
    <w:rsid w:val="003079DC"/>
    <w:rsid w:val="00312F17"/>
    <w:rsid w:val="0031443F"/>
    <w:rsid w:val="003145F2"/>
    <w:rsid w:val="00315464"/>
    <w:rsid w:val="00320367"/>
    <w:rsid w:val="00321C4C"/>
    <w:rsid w:val="003236F7"/>
    <w:rsid w:val="0032633A"/>
    <w:rsid w:val="003356C4"/>
    <w:rsid w:val="00343348"/>
    <w:rsid w:val="003438DE"/>
    <w:rsid w:val="00350440"/>
    <w:rsid w:val="003578B6"/>
    <w:rsid w:val="003607C2"/>
    <w:rsid w:val="003619F0"/>
    <w:rsid w:val="00361B56"/>
    <w:rsid w:val="00364738"/>
    <w:rsid w:val="00366DA5"/>
    <w:rsid w:val="00377E75"/>
    <w:rsid w:val="0038532A"/>
    <w:rsid w:val="003862D5"/>
    <w:rsid w:val="00392936"/>
    <w:rsid w:val="003937B6"/>
    <w:rsid w:val="00394C53"/>
    <w:rsid w:val="00397E6A"/>
    <w:rsid w:val="003A43D8"/>
    <w:rsid w:val="003A645D"/>
    <w:rsid w:val="003A6B79"/>
    <w:rsid w:val="003B046D"/>
    <w:rsid w:val="003B1B8F"/>
    <w:rsid w:val="003B45E8"/>
    <w:rsid w:val="003B4AE3"/>
    <w:rsid w:val="003B59C3"/>
    <w:rsid w:val="003B5DAC"/>
    <w:rsid w:val="003B63AC"/>
    <w:rsid w:val="003B6488"/>
    <w:rsid w:val="003C1B2E"/>
    <w:rsid w:val="003C210C"/>
    <w:rsid w:val="003C25AE"/>
    <w:rsid w:val="003C3BE5"/>
    <w:rsid w:val="003C63F4"/>
    <w:rsid w:val="003D1F81"/>
    <w:rsid w:val="003D5E7A"/>
    <w:rsid w:val="003D7397"/>
    <w:rsid w:val="003E1B96"/>
    <w:rsid w:val="003E267F"/>
    <w:rsid w:val="003E2714"/>
    <w:rsid w:val="003E324D"/>
    <w:rsid w:val="003E68A3"/>
    <w:rsid w:val="003E7089"/>
    <w:rsid w:val="003E70DB"/>
    <w:rsid w:val="003F496B"/>
    <w:rsid w:val="003F5043"/>
    <w:rsid w:val="003F64B1"/>
    <w:rsid w:val="003F767D"/>
    <w:rsid w:val="003F76CF"/>
    <w:rsid w:val="0040324A"/>
    <w:rsid w:val="0040442C"/>
    <w:rsid w:val="004237A0"/>
    <w:rsid w:val="00424E06"/>
    <w:rsid w:val="00426290"/>
    <w:rsid w:val="00435D82"/>
    <w:rsid w:val="00441563"/>
    <w:rsid w:val="004415AA"/>
    <w:rsid w:val="004427CE"/>
    <w:rsid w:val="00450D17"/>
    <w:rsid w:val="00451FAB"/>
    <w:rsid w:val="00453BF3"/>
    <w:rsid w:val="004566F1"/>
    <w:rsid w:val="00456B48"/>
    <w:rsid w:val="0045773D"/>
    <w:rsid w:val="004606C7"/>
    <w:rsid w:val="004608CC"/>
    <w:rsid w:val="004625F5"/>
    <w:rsid w:val="004634EB"/>
    <w:rsid w:val="00463F28"/>
    <w:rsid w:val="004650BE"/>
    <w:rsid w:val="00470C48"/>
    <w:rsid w:val="00475FFA"/>
    <w:rsid w:val="004761C1"/>
    <w:rsid w:val="004776E9"/>
    <w:rsid w:val="00480E93"/>
    <w:rsid w:val="00481961"/>
    <w:rsid w:val="00481BCF"/>
    <w:rsid w:val="0048528C"/>
    <w:rsid w:val="004863BE"/>
    <w:rsid w:val="004865EF"/>
    <w:rsid w:val="0048682D"/>
    <w:rsid w:val="00490303"/>
    <w:rsid w:val="00494866"/>
    <w:rsid w:val="00495EDB"/>
    <w:rsid w:val="004963B2"/>
    <w:rsid w:val="004A0B86"/>
    <w:rsid w:val="004A0FFD"/>
    <w:rsid w:val="004A3444"/>
    <w:rsid w:val="004A4251"/>
    <w:rsid w:val="004A45FF"/>
    <w:rsid w:val="004A4A32"/>
    <w:rsid w:val="004A4FE5"/>
    <w:rsid w:val="004B3842"/>
    <w:rsid w:val="004B6F3D"/>
    <w:rsid w:val="004C0845"/>
    <w:rsid w:val="004C086C"/>
    <w:rsid w:val="004C2C95"/>
    <w:rsid w:val="004C5F0E"/>
    <w:rsid w:val="004D0209"/>
    <w:rsid w:val="004D052D"/>
    <w:rsid w:val="004D132E"/>
    <w:rsid w:val="004D7941"/>
    <w:rsid w:val="004E0CA6"/>
    <w:rsid w:val="004E1B08"/>
    <w:rsid w:val="004E2C62"/>
    <w:rsid w:val="004E4378"/>
    <w:rsid w:val="004E6101"/>
    <w:rsid w:val="005027FB"/>
    <w:rsid w:val="00502811"/>
    <w:rsid w:val="005043B3"/>
    <w:rsid w:val="0050453A"/>
    <w:rsid w:val="00507649"/>
    <w:rsid w:val="00507D2D"/>
    <w:rsid w:val="00510434"/>
    <w:rsid w:val="00512DC5"/>
    <w:rsid w:val="00514107"/>
    <w:rsid w:val="005153EF"/>
    <w:rsid w:val="00515D6D"/>
    <w:rsid w:val="00517EA1"/>
    <w:rsid w:val="00520A37"/>
    <w:rsid w:val="005216C2"/>
    <w:rsid w:val="005353A0"/>
    <w:rsid w:val="0054068B"/>
    <w:rsid w:val="00546193"/>
    <w:rsid w:val="00547DBF"/>
    <w:rsid w:val="0055083F"/>
    <w:rsid w:val="005519A8"/>
    <w:rsid w:val="005571BF"/>
    <w:rsid w:val="005605AB"/>
    <w:rsid w:val="00560DEE"/>
    <w:rsid w:val="00561334"/>
    <w:rsid w:val="00562893"/>
    <w:rsid w:val="005666CC"/>
    <w:rsid w:val="00566F10"/>
    <w:rsid w:val="005675DF"/>
    <w:rsid w:val="00567F66"/>
    <w:rsid w:val="00570FA1"/>
    <w:rsid w:val="005821EF"/>
    <w:rsid w:val="00582B01"/>
    <w:rsid w:val="0058499B"/>
    <w:rsid w:val="00584BD5"/>
    <w:rsid w:val="00592181"/>
    <w:rsid w:val="00593363"/>
    <w:rsid w:val="0059589E"/>
    <w:rsid w:val="005A1537"/>
    <w:rsid w:val="005A29C0"/>
    <w:rsid w:val="005A3426"/>
    <w:rsid w:val="005A61A4"/>
    <w:rsid w:val="005A7855"/>
    <w:rsid w:val="005B030D"/>
    <w:rsid w:val="005B168B"/>
    <w:rsid w:val="005B2F4B"/>
    <w:rsid w:val="005B3C1D"/>
    <w:rsid w:val="005B5524"/>
    <w:rsid w:val="005C0883"/>
    <w:rsid w:val="005C08D5"/>
    <w:rsid w:val="005C1851"/>
    <w:rsid w:val="005C2514"/>
    <w:rsid w:val="005D1D79"/>
    <w:rsid w:val="005D32CF"/>
    <w:rsid w:val="005D5558"/>
    <w:rsid w:val="005D67FA"/>
    <w:rsid w:val="005E1B7A"/>
    <w:rsid w:val="005E4D6D"/>
    <w:rsid w:val="005E695C"/>
    <w:rsid w:val="005E7487"/>
    <w:rsid w:val="005F1F8C"/>
    <w:rsid w:val="005F38DE"/>
    <w:rsid w:val="005F506B"/>
    <w:rsid w:val="00601BF4"/>
    <w:rsid w:val="0060353C"/>
    <w:rsid w:val="00605FE0"/>
    <w:rsid w:val="00607E91"/>
    <w:rsid w:val="00611A69"/>
    <w:rsid w:val="006129BF"/>
    <w:rsid w:val="00612E7D"/>
    <w:rsid w:val="00614D86"/>
    <w:rsid w:val="00616A6D"/>
    <w:rsid w:val="00617EF8"/>
    <w:rsid w:val="006215D1"/>
    <w:rsid w:val="006241A4"/>
    <w:rsid w:val="006252A3"/>
    <w:rsid w:val="0062731E"/>
    <w:rsid w:val="0063069F"/>
    <w:rsid w:val="006306DF"/>
    <w:rsid w:val="00643ADF"/>
    <w:rsid w:val="00655A3F"/>
    <w:rsid w:val="00662D79"/>
    <w:rsid w:val="00663055"/>
    <w:rsid w:val="006630E1"/>
    <w:rsid w:val="00665B87"/>
    <w:rsid w:val="00666FB3"/>
    <w:rsid w:val="006675AA"/>
    <w:rsid w:val="006735B5"/>
    <w:rsid w:val="00674434"/>
    <w:rsid w:val="006770AC"/>
    <w:rsid w:val="00681344"/>
    <w:rsid w:val="0068795B"/>
    <w:rsid w:val="0069038A"/>
    <w:rsid w:val="00690B7A"/>
    <w:rsid w:val="0069609C"/>
    <w:rsid w:val="006969FC"/>
    <w:rsid w:val="006975C7"/>
    <w:rsid w:val="006A03B3"/>
    <w:rsid w:val="006A337A"/>
    <w:rsid w:val="006A5CE5"/>
    <w:rsid w:val="006A66CD"/>
    <w:rsid w:val="006B14CC"/>
    <w:rsid w:val="006B1EBC"/>
    <w:rsid w:val="006B30C1"/>
    <w:rsid w:val="006B46D3"/>
    <w:rsid w:val="006B5C0C"/>
    <w:rsid w:val="006B5FBD"/>
    <w:rsid w:val="006B6DAB"/>
    <w:rsid w:val="006B7C7D"/>
    <w:rsid w:val="006B7F71"/>
    <w:rsid w:val="006C089B"/>
    <w:rsid w:val="006C4303"/>
    <w:rsid w:val="006C48E5"/>
    <w:rsid w:val="006C4B17"/>
    <w:rsid w:val="006C5FE7"/>
    <w:rsid w:val="006D035D"/>
    <w:rsid w:val="006D34F6"/>
    <w:rsid w:val="006D48C9"/>
    <w:rsid w:val="006D4A0F"/>
    <w:rsid w:val="006E09BB"/>
    <w:rsid w:val="006E1D05"/>
    <w:rsid w:val="006E36B9"/>
    <w:rsid w:val="006E3B22"/>
    <w:rsid w:val="006E61DA"/>
    <w:rsid w:val="006E636F"/>
    <w:rsid w:val="006F1484"/>
    <w:rsid w:val="006F56EB"/>
    <w:rsid w:val="006F66C1"/>
    <w:rsid w:val="006F6953"/>
    <w:rsid w:val="006F6D5D"/>
    <w:rsid w:val="006F7BD4"/>
    <w:rsid w:val="007000C2"/>
    <w:rsid w:val="007017D0"/>
    <w:rsid w:val="00703555"/>
    <w:rsid w:val="007056B5"/>
    <w:rsid w:val="00705B0D"/>
    <w:rsid w:val="00710B81"/>
    <w:rsid w:val="007137CE"/>
    <w:rsid w:val="007208DC"/>
    <w:rsid w:val="00721177"/>
    <w:rsid w:val="0072762B"/>
    <w:rsid w:val="0073021D"/>
    <w:rsid w:val="007303B2"/>
    <w:rsid w:val="00731935"/>
    <w:rsid w:val="00731AC8"/>
    <w:rsid w:val="00747DDB"/>
    <w:rsid w:val="0075581F"/>
    <w:rsid w:val="00757E59"/>
    <w:rsid w:val="00761B54"/>
    <w:rsid w:val="00762FF4"/>
    <w:rsid w:val="0076422D"/>
    <w:rsid w:val="00767937"/>
    <w:rsid w:val="00770B4B"/>
    <w:rsid w:val="0077155E"/>
    <w:rsid w:val="007741F9"/>
    <w:rsid w:val="00775503"/>
    <w:rsid w:val="007761BF"/>
    <w:rsid w:val="00776B25"/>
    <w:rsid w:val="00777374"/>
    <w:rsid w:val="0078100A"/>
    <w:rsid w:val="00782884"/>
    <w:rsid w:val="00783259"/>
    <w:rsid w:val="0078379F"/>
    <w:rsid w:val="007845C6"/>
    <w:rsid w:val="007859EA"/>
    <w:rsid w:val="00786E9F"/>
    <w:rsid w:val="00790759"/>
    <w:rsid w:val="007919B9"/>
    <w:rsid w:val="00793DFF"/>
    <w:rsid w:val="007956BF"/>
    <w:rsid w:val="00797A09"/>
    <w:rsid w:val="007A1405"/>
    <w:rsid w:val="007A2873"/>
    <w:rsid w:val="007A44F7"/>
    <w:rsid w:val="007A5385"/>
    <w:rsid w:val="007A5B9E"/>
    <w:rsid w:val="007A7FBA"/>
    <w:rsid w:val="007B0522"/>
    <w:rsid w:val="007B1B5F"/>
    <w:rsid w:val="007B5518"/>
    <w:rsid w:val="007B61C2"/>
    <w:rsid w:val="007B63F4"/>
    <w:rsid w:val="007B75C6"/>
    <w:rsid w:val="007B7F56"/>
    <w:rsid w:val="007C0776"/>
    <w:rsid w:val="007C3255"/>
    <w:rsid w:val="007C3264"/>
    <w:rsid w:val="007C32C4"/>
    <w:rsid w:val="007C347D"/>
    <w:rsid w:val="007C531B"/>
    <w:rsid w:val="007C7D5D"/>
    <w:rsid w:val="007D353E"/>
    <w:rsid w:val="007D4E68"/>
    <w:rsid w:val="007D5A7C"/>
    <w:rsid w:val="007D7AC1"/>
    <w:rsid w:val="007E4DE3"/>
    <w:rsid w:val="007F0541"/>
    <w:rsid w:val="007F0549"/>
    <w:rsid w:val="007F2749"/>
    <w:rsid w:val="007F2FCB"/>
    <w:rsid w:val="007F593A"/>
    <w:rsid w:val="007F6222"/>
    <w:rsid w:val="007F63F8"/>
    <w:rsid w:val="00801E83"/>
    <w:rsid w:val="00802721"/>
    <w:rsid w:val="008104FF"/>
    <w:rsid w:val="008144DD"/>
    <w:rsid w:val="00814DFF"/>
    <w:rsid w:val="00815C4B"/>
    <w:rsid w:val="00820ED0"/>
    <w:rsid w:val="008212DC"/>
    <w:rsid w:val="00821E1F"/>
    <w:rsid w:val="00826766"/>
    <w:rsid w:val="00832F05"/>
    <w:rsid w:val="00835BE9"/>
    <w:rsid w:val="0083799F"/>
    <w:rsid w:val="00842A8B"/>
    <w:rsid w:val="00850D63"/>
    <w:rsid w:val="00853133"/>
    <w:rsid w:val="00853357"/>
    <w:rsid w:val="00856340"/>
    <w:rsid w:val="00857E49"/>
    <w:rsid w:val="0086224C"/>
    <w:rsid w:val="00867D40"/>
    <w:rsid w:val="00870037"/>
    <w:rsid w:val="0087096C"/>
    <w:rsid w:val="00870CAA"/>
    <w:rsid w:val="008748F2"/>
    <w:rsid w:val="008765FE"/>
    <w:rsid w:val="00880B9C"/>
    <w:rsid w:val="00880E4B"/>
    <w:rsid w:val="00883035"/>
    <w:rsid w:val="00891A6B"/>
    <w:rsid w:val="00891AAF"/>
    <w:rsid w:val="00892DB1"/>
    <w:rsid w:val="00893A0E"/>
    <w:rsid w:val="00895E68"/>
    <w:rsid w:val="0089788F"/>
    <w:rsid w:val="008A4CB5"/>
    <w:rsid w:val="008B3CB2"/>
    <w:rsid w:val="008C0BAF"/>
    <w:rsid w:val="008C1B36"/>
    <w:rsid w:val="008C5A8D"/>
    <w:rsid w:val="008C7098"/>
    <w:rsid w:val="008C7C13"/>
    <w:rsid w:val="008D01B1"/>
    <w:rsid w:val="008D0B7E"/>
    <w:rsid w:val="008D2CC8"/>
    <w:rsid w:val="008D589B"/>
    <w:rsid w:val="008E2464"/>
    <w:rsid w:val="008E37EB"/>
    <w:rsid w:val="008E3CB2"/>
    <w:rsid w:val="008E4C23"/>
    <w:rsid w:val="008E5379"/>
    <w:rsid w:val="008F037F"/>
    <w:rsid w:val="008F11E8"/>
    <w:rsid w:val="008F3028"/>
    <w:rsid w:val="008F6E2B"/>
    <w:rsid w:val="00900D5D"/>
    <w:rsid w:val="009046DF"/>
    <w:rsid w:val="00907D27"/>
    <w:rsid w:val="00911F3E"/>
    <w:rsid w:val="009150CE"/>
    <w:rsid w:val="0092445F"/>
    <w:rsid w:val="009277D6"/>
    <w:rsid w:val="00930FE9"/>
    <w:rsid w:val="009312F0"/>
    <w:rsid w:val="00933207"/>
    <w:rsid w:val="0093716C"/>
    <w:rsid w:val="00941767"/>
    <w:rsid w:val="0094490A"/>
    <w:rsid w:val="00946C84"/>
    <w:rsid w:val="009507FE"/>
    <w:rsid w:val="009516E5"/>
    <w:rsid w:val="00952DDA"/>
    <w:rsid w:val="009547CE"/>
    <w:rsid w:val="009558FB"/>
    <w:rsid w:val="00956CE6"/>
    <w:rsid w:val="00956FED"/>
    <w:rsid w:val="0096078E"/>
    <w:rsid w:val="00962036"/>
    <w:rsid w:val="009630DA"/>
    <w:rsid w:val="009637A3"/>
    <w:rsid w:val="009657E5"/>
    <w:rsid w:val="0096627B"/>
    <w:rsid w:val="00966459"/>
    <w:rsid w:val="0096717F"/>
    <w:rsid w:val="00971682"/>
    <w:rsid w:val="009733D1"/>
    <w:rsid w:val="009739C2"/>
    <w:rsid w:val="00977249"/>
    <w:rsid w:val="00980A78"/>
    <w:rsid w:val="009818AE"/>
    <w:rsid w:val="009838F5"/>
    <w:rsid w:val="00984A1A"/>
    <w:rsid w:val="00987B14"/>
    <w:rsid w:val="00990055"/>
    <w:rsid w:val="00995591"/>
    <w:rsid w:val="009969DD"/>
    <w:rsid w:val="00996ADC"/>
    <w:rsid w:val="0099703D"/>
    <w:rsid w:val="009A1462"/>
    <w:rsid w:val="009A32A2"/>
    <w:rsid w:val="009A3B96"/>
    <w:rsid w:val="009A51D1"/>
    <w:rsid w:val="009A579E"/>
    <w:rsid w:val="009A76E1"/>
    <w:rsid w:val="009B1B3E"/>
    <w:rsid w:val="009B2747"/>
    <w:rsid w:val="009B36E9"/>
    <w:rsid w:val="009B373D"/>
    <w:rsid w:val="009B47A6"/>
    <w:rsid w:val="009B6853"/>
    <w:rsid w:val="009C03F0"/>
    <w:rsid w:val="009C0998"/>
    <w:rsid w:val="009C363D"/>
    <w:rsid w:val="009C7A40"/>
    <w:rsid w:val="009D2086"/>
    <w:rsid w:val="009D4D4D"/>
    <w:rsid w:val="009D6F2D"/>
    <w:rsid w:val="009D7D75"/>
    <w:rsid w:val="009E556E"/>
    <w:rsid w:val="009E6A99"/>
    <w:rsid w:val="009E79F8"/>
    <w:rsid w:val="009E7D58"/>
    <w:rsid w:val="009F372E"/>
    <w:rsid w:val="00A035D1"/>
    <w:rsid w:val="00A061BB"/>
    <w:rsid w:val="00A10B4D"/>
    <w:rsid w:val="00A113FB"/>
    <w:rsid w:val="00A1205B"/>
    <w:rsid w:val="00A1232E"/>
    <w:rsid w:val="00A1634B"/>
    <w:rsid w:val="00A213A4"/>
    <w:rsid w:val="00A246A8"/>
    <w:rsid w:val="00A30E99"/>
    <w:rsid w:val="00A35BE0"/>
    <w:rsid w:val="00A35C46"/>
    <w:rsid w:val="00A377F4"/>
    <w:rsid w:val="00A40DCC"/>
    <w:rsid w:val="00A40F65"/>
    <w:rsid w:val="00A41DC0"/>
    <w:rsid w:val="00A436CB"/>
    <w:rsid w:val="00A46156"/>
    <w:rsid w:val="00A520EF"/>
    <w:rsid w:val="00A52A0F"/>
    <w:rsid w:val="00A5325C"/>
    <w:rsid w:val="00A54409"/>
    <w:rsid w:val="00A564F2"/>
    <w:rsid w:val="00A57242"/>
    <w:rsid w:val="00A57255"/>
    <w:rsid w:val="00A57475"/>
    <w:rsid w:val="00A65877"/>
    <w:rsid w:val="00A672E3"/>
    <w:rsid w:val="00A674A7"/>
    <w:rsid w:val="00A67D41"/>
    <w:rsid w:val="00A7103A"/>
    <w:rsid w:val="00A734A2"/>
    <w:rsid w:val="00A769F9"/>
    <w:rsid w:val="00A770F5"/>
    <w:rsid w:val="00A82BC3"/>
    <w:rsid w:val="00A900CC"/>
    <w:rsid w:val="00A94E50"/>
    <w:rsid w:val="00A9504C"/>
    <w:rsid w:val="00A96BF6"/>
    <w:rsid w:val="00A97A01"/>
    <w:rsid w:val="00AA158E"/>
    <w:rsid w:val="00AA2768"/>
    <w:rsid w:val="00AA2C28"/>
    <w:rsid w:val="00AA444A"/>
    <w:rsid w:val="00AA5B03"/>
    <w:rsid w:val="00AA719E"/>
    <w:rsid w:val="00AB447B"/>
    <w:rsid w:val="00AB5961"/>
    <w:rsid w:val="00AB5A2B"/>
    <w:rsid w:val="00AB6D78"/>
    <w:rsid w:val="00AC1C0D"/>
    <w:rsid w:val="00AC645A"/>
    <w:rsid w:val="00AC7C66"/>
    <w:rsid w:val="00AD0C01"/>
    <w:rsid w:val="00AD1398"/>
    <w:rsid w:val="00AD1FA7"/>
    <w:rsid w:val="00AD700A"/>
    <w:rsid w:val="00AE1675"/>
    <w:rsid w:val="00AF0A69"/>
    <w:rsid w:val="00AF4B28"/>
    <w:rsid w:val="00AF5617"/>
    <w:rsid w:val="00AF6525"/>
    <w:rsid w:val="00AF6775"/>
    <w:rsid w:val="00AF6926"/>
    <w:rsid w:val="00AF78A5"/>
    <w:rsid w:val="00AF7A2C"/>
    <w:rsid w:val="00B013E2"/>
    <w:rsid w:val="00B0307F"/>
    <w:rsid w:val="00B0572A"/>
    <w:rsid w:val="00B10129"/>
    <w:rsid w:val="00B114C6"/>
    <w:rsid w:val="00B12E05"/>
    <w:rsid w:val="00B1717A"/>
    <w:rsid w:val="00B1796D"/>
    <w:rsid w:val="00B22074"/>
    <w:rsid w:val="00B22104"/>
    <w:rsid w:val="00B23393"/>
    <w:rsid w:val="00B25F91"/>
    <w:rsid w:val="00B2603A"/>
    <w:rsid w:val="00B30211"/>
    <w:rsid w:val="00B338F2"/>
    <w:rsid w:val="00B33D05"/>
    <w:rsid w:val="00B342DE"/>
    <w:rsid w:val="00B36DE8"/>
    <w:rsid w:val="00B41B69"/>
    <w:rsid w:val="00B43610"/>
    <w:rsid w:val="00B446C0"/>
    <w:rsid w:val="00B44DF7"/>
    <w:rsid w:val="00B46643"/>
    <w:rsid w:val="00B51BE2"/>
    <w:rsid w:val="00B52413"/>
    <w:rsid w:val="00B5325A"/>
    <w:rsid w:val="00B5670B"/>
    <w:rsid w:val="00B63D72"/>
    <w:rsid w:val="00B6446D"/>
    <w:rsid w:val="00B65766"/>
    <w:rsid w:val="00B750D8"/>
    <w:rsid w:val="00B77DFD"/>
    <w:rsid w:val="00B8324C"/>
    <w:rsid w:val="00B83E9B"/>
    <w:rsid w:val="00B878C8"/>
    <w:rsid w:val="00B87D0C"/>
    <w:rsid w:val="00B9039D"/>
    <w:rsid w:val="00B9501C"/>
    <w:rsid w:val="00BA0BCD"/>
    <w:rsid w:val="00BB1634"/>
    <w:rsid w:val="00BB1686"/>
    <w:rsid w:val="00BB2F28"/>
    <w:rsid w:val="00BB44EE"/>
    <w:rsid w:val="00BB5251"/>
    <w:rsid w:val="00BB6D07"/>
    <w:rsid w:val="00BC4692"/>
    <w:rsid w:val="00BC591E"/>
    <w:rsid w:val="00BD5563"/>
    <w:rsid w:val="00BE2372"/>
    <w:rsid w:val="00BE31E9"/>
    <w:rsid w:val="00BE45F6"/>
    <w:rsid w:val="00BE4D5B"/>
    <w:rsid w:val="00BE4F8B"/>
    <w:rsid w:val="00BE5B00"/>
    <w:rsid w:val="00BF5F06"/>
    <w:rsid w:val="00BF7591"/>
    <w:rsid w:val="00C01DC1"/>
    <w:rsid w:val="00C048A2"/>
    <w:rsid w:val="00C04B24"/>
    <w:rsid w:val="00C06667"/>
    <w:rsid w:val="00C15AD8"/>
    <w:rsid w:val="00C20032"/>
    <w:rsid w:val="00C210F8"/>
    <w:rsid w:val="00C22ABE"/>
    <w:rsid w:val="00C2357F"/>
    <w:rsid w:val="00C23EFD"/>
    <w:rsid w:val="00C24815"/>
    <w:rsid w:val="00C27043"/>
    <w:rsid w:val="00C30814"/>
    <w:rsid w:val="00C30959"/>
    <w:rsid w:val="00C33ACB"/>
    <w:rsid w:val="00C34711"/>
    <w:rsid w:val="00C34A65"/>
    <w:rsid w:val="00C36AA0"/>
    <w:rsid w:val="00C433D4"/>
    <w:rsid w:val="00C45A2C"/>
    <w:rsid w:val="00C45E51"/>
    <w:rsid w:val="00C47FE9"/>
    <w:rsid w:val="00C50170"/>
    <w:rsid w:val="00C520DD"/>
    <w:rsid w:val="00C52DAD"/>
    <w:rsid w:val="00C5519B"/>
    <w:rsid w:val="00C559DE"/>
    <w:rsid w:val="00C57B2D"/>
    <w:rsid w:val="00C63B09"/>
    <w:rsid w:val="00C65F94"/>
    <w:rsid w:val="00C672F6"/>
    <w:rsid w:val="00C70452"/>
    <w:rsid w:val="00C711E2"/>
    <w:rsid w:val="00C7475F"/>
    <w:rsid w:val="00C8004C"/>
    <w:rsid w:val="00C804BA"/>
    <w:rsid w:val="00C87F45"/>
    <w:rsid w:val="00C9239E"/>
    <w:rsid w:val="00C95828"/>
    <w:rsid w:val="00C97868"/>
    <w:rsid w:val="00C97989"/>
    <w:rsid w:val="00CA30DC"/>
    <w:rsid w:val="00CA333D"/>
    <w:rsid w:val="00CA3EF9"/>
    <w:rsid w:val="00CA4D96"/>
    <w:rsid w:val="00CA725C"/>
    <w:rsid w:val="00CB0A93"/>
    <w:rsid w:val="00CB1ADF"/>
    <w:rsid w:val="00CB1FCE"/>
    <w:rsid w:val="00CB27D4"/>
    <w:rsid w:val="00CB6B4D"/>
    <w:rsid w:val="00CC0D4C"/>
    <w:rsid w:val="00CC1369"/>
    <w:rsid w:val="00CC2BFF"/>
    <w:rsid w:val="00CC2D63"/>
    <w:rsid w:val="00CC4214"/>
    <w:rsid w:val="00CC6897"/>
    <w:rsid w:val="00CC68EC"/>
    <w:rsid w:val="00CC717B"/>
    <w:rsid w:val="00CD19D0"/>
    <w:rsid w:val="00CD4E7B"/>
    <w:rsid w:val="00CD5802"/>
    <w:rsid w:val="00CE2B49"/>
    <w:rsid w:val="00CE780C"/>
    <w:rsid w:val="00CF1597"/>
    <w:rsid w:val="00CF256A"/>
    <w:rsid w:val="00CF3AF3"/>
    <w:rsid w:val="00CF6CA5"/>
    <w:rsid w:val="00CF6E8F"/>
    <w:rsid w:val="00D02D9B"/>
    <w:rsid w:val="00D05D0D"/>
    <w:rsid w:val="00D10866"/>
    <w:rsid w:val="00D11205"/>
    <w:rsid w:val="00D116A4"/>
    <w:rsid w:val="00D11C71"/>
    <w:rsid w:val="00D159E6"/>
    <w:rsid w:val="00D15DB8"/>
    <w:rsid w:val="00D21C4F"/>
    <w:rsid w:val="00D25C0B"/>
    <w:rsid w:val="00D26AE7"/>
    <w:rsid w:val="00D31C4E"/>
    <w:rsid w:val="00D32B58"/>
    <w:rsid w:val="00D332AD"/>
    <w:rsid w:val="00D3360B"/>
    <w:rsid w:val="00D35D43"/>
    <w:rsid w:val="00D4023E"/>
    <w:rsid w:val="00D40298"/>
    <w:rsid w:val="00D4063E"/>
    <w:rsid w:val="00D40C4F"/>
    <w:rsid w:val="00D463A9"/>
    <w:rsid w:val="00D47B01"/>
    <w:rsid w:val="00D52752"/>
    <w:rsid w:val="00D52EAD"/>
    <w:rsid w:val="00D55234"/>
    <w:rsid w:val="00D55DB0"/>
    <w:rsid w:val="00D56C51"/>
    <w:rsid w:val="00D60AC7"/>
    <w:rsid w:val="00D61FD9"/>
    <w:rsid w:val="00D667D7"/>
    <w:rsid w:val="00D66E74"/>
    <w:rsid w:val="00D70EB0"/>
    <w:rsid w:val="00D71EFF"/>
    <w:rsid w:val="00D7485C"/>
    <w:rsid w:val="00D755CB"/>
    <w:rsid w:val="00D757C6"/>
    <w:rsid w:val="00D83B5E"/>
    <w:rsid w:val="00D84068"/>
    <w:rsid w:val="00D8649C"/>
    <w:rsid w:val="00D86851"/>
    <w:rsid w:val="00D868D2"/>
    <w:rsid w:val="00D92502"/>
    <w:rsid w:val="00D96E86"/>
    <w:rsid w:val="00DA3C6C"/>
    <w:rsid w:val="00DB1E74"/>
    <w:rsid w:val="00DB7B90"/>
    <w:rsid w:val="00DC1311"/>
    <w:rsid w:val="00DC1345"/>
    <w:rsid w:val="00DC3429"/>
    <w:rsid w:val="00DC60FF"/>
    <w:rsid w:val="00DC66B8"/>
    <w:rsid w:val="00DD3C51"/>
    <w:rsid w:val="00DE0837"/>
    <w:rsid w:val="00DE0F81"/>
    <w:rsid w:val="00DE13DB"/>
    <w:rsid w:val="00DE1AD1"/>
    <w:rsid w:val="00DE645C"/>
    <w:rsid w:val="00DE6D72"/>
    <w:rsid w:val="00DE7079"/>
    <w:rsid w:val="00DE7E79"/>
    <w:rsid w:val="00DF47C3"/>
    <w:rsid w:val="00DF596F"/>
    <w:rsid w:val="00DF62DD"/>
    <w:rsid w:val="00E01BF1"/>
    <w:rsid w:val="00E0290C"/>
    <w:rsid w:val="00E029AA"/>
    <w:rsid w:val="00E04208"/>
    <w:rsid w:val="00E050C4"/>
    <w:rsid w:val="00E06CBA"/>
    <w:rsid w:val="00E115CB"/>
    <w:rsid w:val="00E11822"/>
    <w:rsid w:val="00E14020"/>
    <w:rsid w:val="00E15A53"/>
    <w:rsid w:val="00E16998"/>
    <w:rsid w:val="00E1736C"/>
    <w:rsid w:val="00E271BA"/>
    <w:rsid w:val="00E30DF9"/>
    <w:rsid w:val="00E319D3"/>
    <w:rsid w:val="00E33961"/>
    <w:rsid w:val="00E363FD"/>
    <w:rsid w:val="00E36CE6"/>
    <w:rsid w:val="00E373C6"/>
    <w:rsid w:val="00E3757B"/>
    <w:rsid w:val="00E43573"/>
    <w:rsid w:val="00E50596"/>
    <w:rsid w:val="00E50A13"/>
    <w:rsid w:val="00E51E27"/>
    <w:rsid w:val="00E528B2"/>
    <w:rsid w:val="00E54578"/>
    <w:rsid w:val="00E67A53"/>
    <w:rsid w:val="00E72B92"/>
    <w:rsid w:val="00E739DD"/>
    <w:rsid w:val="00E75FBA"/>
    <w:rsid w:val="00E7754E"/>
    <w:rsid w:val="00E81CCD"/>
    <w:rsid w:val="00E8300A"/>
    <w:rsid w:val="00E83588"/>
    <w:rsid w:val="00E849CA"/>
    <w:rsid w:val="00E86AD3"/>
    <w:rsid w:val="00E9146F"/>
    <w:rsid w:val="00E94071"/>
    <w:rsid w:val="00E95B89"/>
    <w:rsid w:val="00E9624C"/>
    <w:rsid w:val="00E97248"/>
    <w:rsid w:val="00EA0C07"/>
    <w:rsid w:val="00EA134B"/>
    <w:rsid w:val="00EA19A0"/>
    <w:rsid w:val="00EA5A7D"/>
    <w:rsid w:val="00EA6113"/>
    <w:rsid w:val="00EA669D"/>
    <w:rsid w:val="00EB1EBE"/>
    <w:rsid w:val="00EB271E"/>
    <w:rsid w:val="00EB3F2E"/>
    <w:rsid w:val="00EB5025"/>
    <w:rsid w:val="00EC090F"/>
    <w:rsid w:val="00EC0ED5"/>
    <w:rsid w:val="00EC3AB8"/>
    <w:rsid w:val="00EC45FA"/>
    <w:rsid w:val="00EC7033"/>
    <w:rsid w:val="00ED213E"/>
    <w:rsid w:val="00ED231A"/>
    <w:rsid w:val="00ED2457"/>
    <w:rsid w:val="00EE15B9"/>
    <w:rsid w:val="00EE1610"/>
    <w:rsid w:val="00EF3919"/>
    <w:rsid w:val="00EF7BC8"/>
    <w:rsid w:val="00EF7DD9"/>
    <w:rsid w:val="00F01449"/>
    <w:rsid w:val="00F017D6"/>
    <w:rsid w:val="00F01822"/>
    <w:rsid w:val="00F04CF2"/>
    <w:rsid w:val="00F13B65"/>
    <w:rsid w:val="00F17154"/>
    <w:rsid w:val="00F1779A"/>
    <w:rsid w:val="00F24BB3"/>
    <w:rsid w:val="00F307B2"/>
    <w:rsid w:val="00F33374"/>
    <w:rsid w:val="00F3379C"/>
    <w:rsid w:val="00F355BA"/>
    <w:rsid w:val="00F372EF"/>
    <w:rsid w:val="00F4115F"/>
    <w:rsid w:val="00F41F4E"/>
    <w:rsid w:val="00F4736F"/>
    <w:rsid w:val="00F5290D"/>
    <w:rsid w:val="00F61848"/>
    <w:rsid w:val="00F6628E"/>
    <w:rsid w:val="00F72437"/>
    <w:rsid w:val="00F75C7F"/>
    <w:rsid w:val="00F7617C"/>
    <w:rsid w:val="00F8018E"/>
    <w:rsid w:val="00F84CB9"/>
    <w:rsid w:val="00F85C51"/>
    <w:rsid w:val="00F87688"/>
    <w:rsid w:val="00F90777"/>
    <w:rsid w:val="00F910CA"/>
    <w:rsid w:val="00F9261F"/>
    <w:rsid w:val="00F97B8E"/>
    <w:rsid w:val="00FA113A"/>
    <w:rsid w:val="00FA19D1"/>
    <w:rsid w:val="00FA6DB3"/>
    <w:rsid w:val="00FB06EF"/>
    <w:rsid w:val="00FB2E4C"/>
    <w:rsid w:val="00FB43EE"/>
    <w:rsid w:val="00FB498A"/>
    <w:rsid w:val="00FB4BE8"/>
    <w:rsid w:val="00FB54DF"/>
    <w:rsid w:val="00FC453A"/>
    <w:rsid w:val="00FC5947"/>
    <w:rsid w:val="00FC688D"/>
    <w:rsid w:val="00FD0AAA"/>
    <w:rsid w:val="00FD2E55"/>
    <w:rsid w:val="00FD5B7E"/>
    <w:rsid w:val="00FD6075"/>
    <w:rsid w:val="00FF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E89DE"/>
  <w15:chartTrackingRefBased/>
  <w15:docId w15:val="{9A5E6920-AE9B-4605-9809-C0783667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2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27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2768"/>
  </w:style>
  <w:style w:type="paragraph" w:styleId="a4">
    <w:name w:val="footer"/>
    <w:basedOn w:val="a"/>
    <w:link w:val="Char0"/>
    <w:uiPriority w:val="99"/>
    <w:unhideWhenUsed/>
    <w:rsid w:val="00AA27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2768"/>
  </w:style>
  <w:style w:type="paragraph" w:styleId="a5">
    <w:name w:val="List Paragraph"/>
    <w:basedOn w:val="a"/>
    <w:uiPriority w:val="34"/>
    <w:qFormat/>
    <w:rsid w:val="00AA2768"/>
    <w:pPr>
      <w:ind w:leftChars="400" w:left="800"/>
    </w:pPr>
  </w:style>
  <w:style w:type="table" w:styleId="a6">
    <w:name w:val="Table Grid"/>
    <w:basedOn w:val="a1"/>
    <w:uiPriority w:val="39"/>
    <w:rsid w:val="009A1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6770AC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6770AC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6770AC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770AC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770AC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6770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770AC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C048A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2A683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2A68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7B60D-5CC5-42D2-AFB0-6FEB662DC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yeongdo Song</cp:lastModifiedBy>
  <cp:revision>7</cp:revision>
  <dcterms:created xsi:type="dcterms:W3CDTF">2023-12-26T22:59:00Z</dcterms:created>
  <dcterms:modified xsi:type="dcterms:W3CDTF">2023-12-30T01:42:00Z</dcterms:modified>
</cp:coreProperties>
</file>